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9B1259" w14:textId="77777777" w:rsidR="00991066" w:rsidRDefault="00991066"/>
    <w:p w14:paraId="7C967E58" w14:textId="77777777" w:rsidR="00991066" w:rsidRDefault="00346B86">
      <w:pPr>
        <w:rPr>
          <w:lang w:val="en-US"/>
        </w:rPr>
      </w:pPr>
      <w:r>
        <w:rPr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6186B05" wp14:editId="11CE5F8F">
                <wp:simplePos x="0" y="0"/>
                <wp:positionH relativeFrom="page">
                  <wp:posOffset>334645</wp:posOffset>
                </wp:positionH>
                <wp:positionV relativeFrom="page">
                  <wp:posOffset>477520</wp:posOffset>
                </wp:positionV>
                <wp:extent cx="6967728" cy="5644897"/>
                <wp:effectExtent l="0" t="0" r="0" b="0"/>
                <wp:wrapTopAndBottom/>
                <wp:docPr id="83" name="Group 9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67728" cy="5644897"/>
                          <a:chOff x="0" y="0"/>
                          <a:chExt cx="6967728" cy="5644897"/>
                        </a:xfrm>
                      </wpg:grpSpPr>
                      <wps:wsp>
                        <wps:cNvPr id="84" name="Rectangle 6"/>
                        <wps:cNvSpPr/>
                        <wps:spPr>
                          <a:xfrm>
                            <a:off x="0" y="5369053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F38BF69" w14:textId="77777777" w:rsidR="00346B86" w:rsidRDefault="00346B86" w:rsidP="00346B86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5" name="Picture 7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440436" y="1894332"/>
                            <a:ext cx="3246120" cy="184861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6" name="Picture 8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480060" y="1934084"/>
                            <a:ext cx="3113151" cy="171640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7" name="Shape 9"/>
                        <wps:cNvSpPr/>
                        <wps:spPr>
                          <a:xfrm>
                            <a:off x="473710" y="1927734"/>
                            <a:ext cx="3125851" cy="172910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25851" h="1729105">
                                <a:moveTo>
                                  <a:pt x="0" y="1729105"/>
                                </a:moveTo>
                                <a:lnTo>
                                  <a:pt x="3125851" y="1729105"/>
                                </a:lnTo>
                                <a:lnTo>
                                  <a:pt x="3125851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0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88" name="Picture 1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3721608" y="1894332"/>
                            <a:ext cx="3244596" cy="185013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9" name="Picture 11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760470" y="1934084"/>
                            <a:ext cx="3113405" cy="171691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0" name="Shape 12"/>
                        <wps:cNvSpPr/>
                        <wps:spPr>
                          <a:xfrm>
                            <a:off x="3754120" y="1927734"/>
                            <a:ext cx="3126105" cy="17296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26105" h="1729613">
                                <a:moveTo>
                                  <a:pt x="0" y="1729613"/>
                                </a:moveTo>
                                <a:lnTo>
                                  <a:pt x="3126105" y="1729613"/>
                                </a:lnTo>
                                <a:lnTo>
                                  <a:pt x="3126105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0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91" name="Picture 13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438912" y="3796285"/>
                            <a:ext cx="3246120" cy="184861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2" name="Picture 14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478155" y="3835274"/>
                            <a:ext cx="3113151" cy="171640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3" name="Shape 15"/>
                        <wps:cNvSpPr/>
                        <wps:spPr>
                          <a:xfrm>
                            <a:off x="471805" y="3828924"/>
                            <a:ext cx="3125851" cy="172910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25851" h="1729105">
                                <a:moveTo>
                                  <a:pt x="0" y="1729105"/>
                                </a:moveTo>
                                <a:lnTo>
                                  <a:pt x="3125851" y="1729105"/>
                                </a:lnTo>
                                <a:lnTo>
                                  <a:pt x="3125851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0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94" name="Picture 16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3721608" y="3793237"/>
                            <a:ext cx="3246120" cy="184861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5" name="Picture 17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3761105" y="3832696"/>
                            <a:ext cx="3113405" cy="171691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6" name="Shape 18"/>
                        <wps:cNvSpPr/>
                        <wps:spPr>
                          <a:xfrm>
                            <a:off x="3754755" y="3826346"/>
                            <a:ext cx="3126105" cy="17296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26105" h="1729613">
                                <a:moveTo>
                                  <a:pt x="0" y="1729613"/>
                                </a:moveTo>
                                <a:lnTo>
                                  <a:pt x="3126105" y="1729613"/>
                                </a:lnTo>
                                <a:lnTo>
                                  <a:pt x="3126105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0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97" name="Picture 19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437388" y="1524"/>
                            <a:ext cx="3246120" cy="184708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8" name="Picture 20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476885" y="39879"/>
                            <a:ext cx="3113151" cy="171640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9" name="Shape 21"/>
                        <wps:cNvSpPr/>
                        <wps:spPr>
                          <a:xfrm>
                            <a:off x="470535" y="33529"/>
                            <a:ext cx="3125851" cy="172910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25851" h="1729105">
                                <a:moveTo>
                                  <a:pt x="0" y="1729105"/>
                                </a:moveTo>
                                <a:lnTo>
                                  <a:pt x="3125851" y="1729105"/>
                                </a:lnTo>
                                <a:lnTo>
                                  <a:pt x="3125851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0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100" name="Picture 22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3720084" y="0"/>
                            <a:ext cx="3246120" cy="184861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1" name="Picture 23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3759835" y="39244"/>
                            <a:ext cx="3113151" cy="171640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2" name="Shape 24"/>
                        <wps:cNvSpPr/>
                        <wps:spPr>
                          <a:xfrm>
                            <a:off x="3753485" y="32894"/>
                            <a:ext cx="3125851" cy="172910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25851" h="1729105">
                                <a:moveTo>
                                  <a:pt x="0" y="1729105"/>
                                </a:moveTo>
                                <a:lnTo>
                                  <a:pt x="3125851" y="1729105"/>
                                </a:lnTo>
                                <a:lnTo>
                                  <a:pt x="3125851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0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6186B05" id="Group 94" o:spid="_x0000_s1026" style="position:absolute;margin-left:26.35pt;margin-top:37.6pt;width:548.65pt;height:444.5pt;z-index:251659264;mso-position-horizontal-relative:page;mso-position-vertical-relative:page" coordsize="69677,56448" o:gfxdata="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">
                <v:rect id="Rectangle 6" o:spid="_x0000_s1027" style="position:absolute;top:53690;width:421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" filled="f" stroked="f">
                  <v:textbox inset="0,0,0,0">
                    <w:txbxContent>
                      <w:p w14:paraId="3F38BF69" w14:textId="77777777" w:rsidR="00346B86" w:rsidRDefault="00346B86" w:rsidP="00346B86"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28" type="#_x0000_t75" style="position:absolute;left:4404;top:18943;width:32461;height:184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">
                  <v:imagedata r:id="rId16" o:title=""/>
                </v:shape>
                <v:shape id="Picture 8" o:spid="_x0000_s1029" type="#_x0000_t75" style="position:absolute;left:4800;top:19340;width:31132;height:171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">
                  <v:imagedata r:id="rId17" o:title=""/>
                </v:shape>
                <v:shape id="Shape 9" o:spid="_x0000_s1030" style="position:absolute;left:4737;top:19277;width:31258;height:17291;visibility:visible;mso-wrap-style:square;v-text-anchor:top" coordsize="3125851,17291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" path="m,1729105r3125851,l3125851,,,,,1729105xe" filled="f" strokeweight="1pt">
                  <v:stroke miterlimit="83231f" joinstyle="miter" endcap="square"/>
                  <v:path arrowok="t" textboxrect="0,0,3125851,1729105"/>
                </v:shape>
                <v:shape id="Picture 10" o:spid="_x0000_s1031" type="#_x0000_t75" style="position:absolute;left:37216;top:18943;width:32446;height:185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">
                  <v:imagedata r:id="rId18" o:title=""/>
                </v:shape>
                <v:shape id="Picture 11" o:spid="_x0000_s1032" type="#_x0000_t75" style="position:absolute;left:37604;top:19340;width:31134;height:171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">
                  <v:imagedata r:id="rId19" o:title=""/>
                </v:shape>
                <v:shape id="Shape 12" o:spid="_x0000_s1033" style="position:absolute;left:37541;top:19277;width:31261;height:17296;visibility:visible;mso-wrap-style:square;v-text-anchor:top" coordsize="3126105,17296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" path="m,1729613r3126105,l3126105,,,,,1729613xe" filled="f" strokeweight="1pt">
                  <v:stroke miterlimit="83231f" joinstyle="miter" endcap="square"/>
                  <v:path arrowok="t" textboxrect="0,0,3126105,1729613"/>
                </v:shape>
                <v:shape id="Picture 13" o:spid="_x0000_s1034" type="#_x0000_t75" style="position:absolute;left:4389;top:37962;width:32461;height:184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">
                  <v:imagedata r:id="rId20" o:title=""/>
                </v:shape>
                <v:shape id="Picture 14" o:spid="_x0000_s1035" type="#_x0000_t75" style="position:absolute;left:4781;top:38352;width:31132;height:171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">
                  <v:imagedata r:id="rId21" o:title=""/>
                </v:shape>
                <v:shape id="Shape 15" o:spid="_x0000_s1036" style="position:absolute;left:4718;top:38289;width:31258;height:17291;visibility:visible;mso-wrap-style:square;v-text-anchor:top" coordsize="3125851,17291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" path="m,1729105r3125851,l3125851,,,,,1729105xe" filled="f" strokeweight="1pt">
                  <v:stroke miterlimit="83231f" joinstyle="miter" endcap="square"/>
                  <v:path arrowok="t" textboxrect="0,0,3125851,1729105"/>
                </v:shape>
                <v:shape id="Picture 16" o:spid="_x0000_s1037" type="#_x0000_t75" style="position:absolute;left:37216;top:37932;width:32461;height:184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">
                  <v:imagedata r:id="rId22" o:title=""/>
                </v:shape>
                <v:shape id="Picture 17" o:spid="_x0000_s1038" type="#_x0000_t75" style="position:absolute;left:37611;top:38326;width:31134;height:171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">
                  <v:imagedata r:id="rId23" o:title=""/>
                </v:shape>
                <v:shape id="Shape 18" o:spid="_x0000_s1039" style="position:absolute;left:37547;top:38263;width:31261;height:17296;visibility:visible;mso-wrap-style:square;v-text-anchor:top" coordsize="3126105,17296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" path="m,1729613r3126105,l3126105,,,,,1729613xe" filled="f" strokeweight="1pt">
                  <v:stroke miterlimit="83231f" joinstyle="miter" endcap="square"/>
                  <v:path arrowok="t" textboxrect="0,0,3126105,1729613"/>
                </v:shape>
                <v:shape id="Picture 19" o:spid="_x0000_s1040" type="#_x0000_t75" style="position:absolute;left:4373;top:15;width:32462;height:184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">
                  <v:imagedata r:id="rId24" o:title=""/>
                </v:shape>
                <v:shape id="Picture 20" o:spid="_x0000_s1041" type="#_x0000_t75" style="position:absolute;left:4768;top:398;width:31132;height:171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">
                  <v:imagedata r:id="rId25" o:title=""/>
                </v:shape>
                <v:shape id="Shape 21" o:spid="_x0000_s1042" style="position:absolute;left:4705;top:335;width:31258;height:17291;visibility:visible;mso-wrap-style:square;v-text-anchor:top" coordsize="3125851,17291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" path="m,1729105r3125851,l3125851,,,,,1729105xe" filled="f" strokeweight="1pt">
                  <v:stroke miterlimit="83231f" joinstyle="miter" endcap="square"/>
                  <v:path arrowok="t" textboxrect="0,0,3125851,1729105"/>
                </v:shape>
                <v:shape id="Picture 22" o:spid="_x0000_s1043" type="#_x0000_t75" style="position:absolute;left:37200;width:32462;height:184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">
                  <v:imagedata r:id="rId26" o:title=""/>
                </v:shape>
                <v:shape id="Picture 23" o:spid="_x0000_s1044" type="#_x0000_t75" style="position:absolute;left:37598;top:392;width:31131;height:171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">
                  <v:imagedata r:id="rId27" o:title=""/>
                </v:shape>
                <v:shape id="Shape 24" o:spid="_x0000_s1045" style="position:absolute;left:37534;top:328;width:31259;height:17291;visibility:visible;mso-wrap-style:square;v-text-anchor:top" coordsize="3125851,17291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" path="m,1729105r3125851,l3125851,,,,,1729105xe" filled="f" strokeweight="1pt">
                  <v:stroke miterlimit="83231f" joinstyle="miter" endcap="square"/>
                  <v:path arrowok="t" textboxrect="0,0,3125851,1729105"/>
                </v:shape>
                <w10:wrap type="topAndBottom" anchorx="page" anchory="page"/>
              </v:group>
            </w:pict>
          </mc:Fallback>
        </mc:AlternateContent>
      </w:r>
      <w:r w:rsidR="00991066" w:rsidRPr="00991066">
        <w:rPr>
          <w:lang w:val="en-US"/>
        </w:rPr>
        <w:t>According to Cizmic et al.</w:t>
      </w:r>
      <w:r w:rsidR="00991066">
        <w:rPr>
          <w:lang w:val="en-US"/>
        </w:rPr>
        <w:t xml:space="preserve"> </w:t>
      </w:r>
      <w:r w:rsidR="00991066">
        <w:rPr>
          <w:lang w:val="en-US"/>
        </w:rPr>
        <w:fldChar w:fldCharType="begin">
          <w:fldData xml:space="preserve">PEVuZE5vdGU+PENpdGU+PEF1dGhvcj5DaXptaWM8L0F1dGhvcj48WWVhcj4yMDI0PC9ZZWFyPjxS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</w:fldData>
        </w:fldChar>
      </w:r>
      <w:r w:rsidR="00991066">
        <w:rPr>
          <w:lang w:val="en-US"/>
        </w:rPr>
        <w:instrText xml:space="preserve"> ADDIN EN.CITE </w:instrText>
      </w:r>
      <w:r w:rsidR="00991066">
        <w:rPr>
          <w:lang w:val="en-US"/>
        </w:rPr>
        <w:fldChar w:fldCharType="begin">
          <w:fldData xml:space="preserve">PEVuZE5vdGU+PENpdGU+PEF1dGhvcj5DaXptaWM8L0F1dGhvcj48WWVhcj4yMDI0PC9ZZWFyPjxS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</w:fldData>
        </w:fldChar>
      </w:r>
      <w:r w:rsidR="00991066">
        <w:rPr>
          <w:lang w:val="en-US"/>
        </w:rPr>
        <w:instrText xml:space="preserve"> ADDIN EN.CITE.DATA </w:instrText>
      </w:r>
      <w:r w:rsidR="00991066">
        <w:rPr>
          <w:lang w:val="en-US"/>
        </w:rPr>
      </w:r>
      <w:r w:rsidR="00991066">
        <w:rPr>
          <w:lang w:val="en-US"/>
        </w:rPr>
        <w:fldChar w:fldCharType="end"/>
      </w:r>
      <w:r w:rsidR="00991066">
        <w:rPr>
          <w:lang w:val="en-US"/>
        </w:rPr>
        <w:fldChar w:fldCharType="separate"/>
      </w:r>
      <w:r w:rsidR="00991066">
        <w:rPr>
          <w:noProof/>
          <w:lang w:val="en-US"/>
        </w:rPr>
        <w:t>[1]</w:t>
      </w:r>
      <w:r w:rsidR="00991066">
        <w:rPr>
          <w:lang w:val="en-US"/>
        </w:rPr>
        <w:fldChar w:fldCharType="end"/>
      </w:r>
    </w:p>
    <w:p w14:paraId="45982B26" w14:textId="77777777" w:rsidR="00991066" w:rsidRDefault="00991066">
      <w:pPr>
        <w:rPr>
          <w:lang w:val="en-US"/>
        </w:rPr>
      </w:pPr>
    </w:p>
    <w:p w14:paraId="50185C0F" w14:textId="77777777" w:rsidR="00991066" w:rsidRPr="00991066" w:rsidRDefault="00991066" w:rsidP="00991066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91066">
        <w:t xml:space="preserve">1. Cizmic, A., Häberle, F., Wise, P. A., Müller, F., Gabel, F., Mascagni, P., et al. (2024). Structured feedback and operative video debriefing with critical view of safety annotation in training of laparoscopic cholecystectomy: a randomized controlled study. </w:t>
      </w:r>
      <w:r w:rsidRPr="00991066">
        <w:rPr>
          <w:i/>
        </w:rPr>
        <w:t>Surg Endosc</w:t>
      </w:r>
      <w:r w:rsidRPr="00991066">
        <w:t>, doi:10.1007/s00464-024-10843-6.</w:t>
      </w:r>
    </w:p>
    <w:p w14:paraId="06CDF40E" w14:textId="29AC3FCD" w:rsidR="005B74E9" w:rsidRPr="00991066" w:rsidRDefault="00991066">
      <w:pPr>
        <w:rPr>
          <w:lang w:val="en-US"/>
        </w:rPr>
      </w:pPr>
      <w:r>
        <w:rPr>
          <w:lang w:val="en-US"/>
        </w:rPr>
        <w:fldChar w:fldCharType="end"/>
      </w:r>
    </w:p>
    <w:sectPr w:rsidR="005B74E9" w:rsidRPr="009910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SocPsychNumb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52azat9w0f0ped5p0xwdr5pxste02tzpdx&quot;&gt;My EndNote Library&lt;record-ids&gt;&lt;item&gt;846&lt;/item&gt;&lt;/record-ids&gt;&lt;/item&gt;&lt;/Libraries&gt;"/>
  </w:docVars>
  <w:rsids>
    <w:rsidRoot w:val="00346B86"/>
    <w:rsid w:val="00346B86"/>
    <w:rsid w:val="005B74E9"/>
    <w:rsid w:val="008860E2"/>
    <w:rsid w:val="00991066"/>
    <w:rsid w:val="00C66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5DCE9"/>
  <w15:chartTrackingRefBased/>
  <w15:docId w15:val="{7847EB48-52B1-4E55-AB6F-E790CEEFE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B8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9106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106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9106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9106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jp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jpeg"/><Relationship Id="rId7" Type="http://schemas.openxmlformats.org/officeDocument/2006/relationships/image" Target="media/image4.jpg"/><Relationship Id="rId12" Type="http://schemas.openxmlformats.org/officeDocument/2006/relationships/image" Target="media/image9.png"/><Relationship Id="rId17" Type="http://schemas.openxmlformats.org/officeDocument/2006/relationships/image" Target="media/image14.jpeg"/><Relationship Id="rId25" Type="http://schemas.openxmlformats.org/officeDocument/2006/relationships/image" Target="media/image22.jpe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jpg"/><Relationship Id="rId24" Type="http://schemas.openxmlformats.org/officeDocument/2006/relationships/image" Target="media/image21.png"/><Relationship Id="rId5" Type="http://schemas.openxmlformats.org/officeDocument/2006/relationships/image" Target="media/image2.jpg"/><Relationship Id="rId15" Type="http://schemas.openxmlformats.org/officeDocument/2006/relationships/image" Target="media/image12.jpg"/><Relationship Id="rId23" Type="http://schemas.openxmlformats.org/officeDocument/2006/relationships/image" Target="media/image20.jpeg"/><Relationship Id="rId28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jpeg"/><Relationship Id="rId4" Type="http://schemas.openxmlformats.org/officeDocument/2006/relationships/image" Target="media/image1.png"/><Relationship Id="rId9" Type="http://schemas.openxmlformats.org/officeDocument/2006/relationships/image" Target="media/image6.jp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47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Schwabe</dc:creator>
  <cp:keywords/>
  <dc:description/>
  <cp:lastModifiedBy>Amila Cizmic</cp:lastModifiedBy>
  <cp:revision>2</cp:revision>
  <dcterms:created xsi:type="dcterms:W3CDTF">2024-08-21T16:15:00Z</dcterms:created>
  <dcterms:modified xsi:type="dcterms:W3CDTF">2024-08-22T09:12:00Z</dcterms:modified>
</cp:coreProperties>
</file>